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27D" w:rsidRPr="0085227D" w:rsidRDefault="0085227D">
      <w:pPr>
        <w:rPr>
          <w:rFonts w:ascii="Arial" w:hAnsi="Arial" w:cs="Arial"/>
        </w:rPr>
      </w:pPr>
      <w:r w:rsidRPr="0085227D">
        <w:rPr>
          <w:rFonts w:ascii="Arial" w:hAnsi="Arial" w:cs="Arial"/>
          <w:b/>
          <w:szCs w:val="20"/>
        </w:rPr>
        <w:t xml:space="preserve">Supplementary Table 1. Surgical table of bilateral lateral rectus recession </w:t>
      </w:r>
      <w:bookmarkStart w:id="0" w:name="_GoBack"/>
      <w:bookmarkEnd w:id="0"/>
      <w:r w:rsidRPr="0085227D">
        <w:rPr>
          <w:rFonts w:ascii="Arial" w:hAnsi="Arial" w:cs="Arial"/>
          <w:b/>
          <w:szCs w:val="20"/>
        </w:rPr>
        <w:t>in children</w:t>
      </w:r>
    </w:p>
    <w:tbl>
      <w:tblPr>
        <w:tblStyle w:val="a3"/>
        <w:tblW w:w="8753" w:type="dxa"/>
        <w:tblInd w:w="-15" w:type="dxa"/>
        <w:tblLook w:val="04A0" w:firstRow="1" w:lastRow="0" w:firstColumn="1" w:lastColumn="0" w:noHBand="0" w:noVBand="1"/>
      </w:tblPr>
      <w:tblGrid>
        <w:gridCol w:w="4376"/>
        <w:gridCol w:w="4377"/>
      </w:tblGrid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lang w:eastAsia="ko-KR"/>
              </w:rPr>
            </w:pPr>
            <w:r w:rsidRPr="0085227D">
              <w:rPr>
                <w:rFonts w:ascii="Arial" w:hAnsi="Arial" w:cs="Arial"/>
                <w:b/>
                <w:lang w:eastAsia="ko-KR"/>
              </w:rPr>
              <w:t>Deviation (PD)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5227D">
              <w:rPr>
                <w:rFonts w:ascii="Arial" w:hAnsi="Arial" w:cs="Arial"/>
                <w:b/>
              </w:rPr>
              <w:t>Surgical amount (mm)</w:t>
            </w:r>
          </w:p>
        </w:tc>
      </w:tr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15</w:t>
            </w:r>
          </w:p>
        </w:tc>
        <w:tc>
          <w:tcPr>
            <w:tcW w:w="4377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4.5</w:t>
            </w:r>
          </w:p>
        </w:tc>
      </w:tr>
      <w:tr w:rsidR="0085227D" w:rsidRPr="00C77A3C" w:rsidTr="0085227D">
        <w:trPr>
          <w:trHeight w:val="479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20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5.5</w:t>
            </w:r>
          </w:p>
        </w:tc>
      </w:tr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25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6.5</w:t>
            </w:r>
          </w:p>
        </w:tc>
      </w:tr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30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7.0</w:t>
            </w:r>
          </w:p>
        </w:tc>
      </w:tr>
      <w:tr w:rsidR="0085227D" w:rsidRPr="00C77A3C" w:rsidTr="0085227D">
        <w:trPr>
          <w:trHeight w:val="479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35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7.5</w:t>
            </w:r>
          </w:p>
        </w:tc>
      </w:tr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40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8.0</w:t>
            </w:r>
          </w:p>
        </w:tc>
      </w:tr>
      <w:tr w:rsidR="0085227D" w:rsidRPr="00C77A3C" w:rsidTr="0085227D">
        <w:trPr>
          <w:trHeight w:val="491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45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9.0</w:t>
            </w:r>
          </w:p>
        </w:tc>
      </w:tr>
      <w:tr w:rsidR="0085227D" w:rsidRPr="00C77A3C" w:rsidTr="0085227D">
        <w:trPr>
          <w:trHeight w:val="479"/>
        </w:trPr>
        <w:tc>
          <w:tcPr>
            <w:tcW w:w="437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50</w:t>
            </w:r>
          </w:p>
        </w:tc>
        <w:tc>
          <w:tcPr>
            <w:tcW w:w="4377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lang w:eastAsia="ko-KR"/>
              </w:rPr>
            </w:pPr>
            <w:r w:rsidRPr="0085227D">
              <w:rPr>
                <w:rFonts w:ascii="Arial" w:hAnsi="Arial" w:cs="Arial"/>
                <w:lang w:eastAsia="ko-KR"/>
              </w:rPr>
              <w:t>10.0</w:t>
            </w:r>
          </w:p>
        </w:tc>
      </w:tr>
      <w:tr w:rsidR="0085227D" w:rsidRPr="00C77A3C" w:rsidTr="0085227D">
        <w:trPr>
          <w:trHeight w:val="479"/>
        </w:trPr>
        <w:tc>
          <w:tcPr>
            <w:tcW w:w="8753" w:type="dxa"/>
            <w:gridSpan w:val="2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27D" w:rsidRPr="0085227D" w:rsidRDefault="0085227D" w:rsidP="0085227D">
            <w:pPr>
              <w:widowControl w:val="0"/>
              <w:autoSpaceDE w:val="0"/>
              <w:autoSpaceDN w:val="0"/>
              <w:spacing w:line="480" w:lineRule="auto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85227D">
              <w:rPr>
                <w:rFonts w:ascii="Arial" w:hAnsi="Arial" w:cs="Arial"/>
                <w:sz w:val="18"/>
                <w:szCs w:val="18"/>
                <w:lang w:eastAsia="ko-KR"/>
              </w:rPr>
              <w:t>PD, prism diopter</w:t>
            </w:r>
          </w:p>
        </w:tc>
      </w:tr>
    </w:tbl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p w:rsidR="0085227D" w:rsidRDefault="0085227D"/>
    <w:tbl>
      <w:tblPr>
        <w:tblStyle w:val="a3"/>
        <w:tblW w:w="9090" w:type="dxa"/>
        <w:tblLook w:val="04A0" w:firstRow="1" w:lastRow="0" w:firstColumn="1" w:lastColumn="0" w:noHBand="0" w:noVBand="1"/>
      </w:tblPr>
      <w:tblGrid>
        <w:gridCol w:w="3969"/>
        <w:gridCol w:w="2055"/>
        <w:gridCol w:w="2056"/>
        <w:gridCol w:w="1010"/>
      </w:tblGrid>
      <w:tr w:rsidR="00E95D54" w:rsidRPr="00C77A3C" w:rsidTr="005A5662">
        <w:tc>
          <w:tcPr>
            <w:tcW w:w="9090" w:type="dxa"/>
            <w:gridSpan w:val="4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E95D54" w:rsidRPr="00C77A3C" w:rsidRDefault="0085227D" w:rsidP="00E95D5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lastRenderedPageBreak/>
              <w:t>Supplementary Table 2</w:t>
            </w:r>
            <w:r w:rsidR="00E95D54" w:rsidRPr="00C77A3C">
              <w:rPr>
                <w:rFonts w:ascii="Times New Roman" w:hAnsi="Times New Roman" w:cs="Times New Roman"/>
                <w:b/>
                <w:szCs w:val="20"/>
              </w:rPr>
              <w:t xml:space="preserve">. Comparison of </w:t>
            </w:r>
            <w:r w:rsidR="00E95D54">
              <w:rPr>
                <w:rFonts w:ascii="Times New Roman" w:hAnsi="Times New Roman" w:cs="Times New Roman"/>
                <w:b/>
                <w:szCs w:val="20"/>
              </w:rPr>
              <w:t>best corrected visual acuity before and after ocular patching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E95D54" w:rsidRPr="00C77A3C" w:rsidRDefault="00E95D54" w:rsidP="00E95D54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E95D54" w:rsidRPr="00C77A3C" w:rsidRDefault="00E95D54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="000C013E">
              <w:rPr>
                <w:rFonts w:ascii="Times New Roman" w:hAnsi="Times New Roman" w:cs="Times New Roman"/>
                <w:b/>
                <w:szCs w:val="20"/>
              </w:rPr>
              <w:t>re-patch BCVA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E95D54" w:rsidRPr="00C77A3C" w:rsidRDefault="000C013E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ost-patch BCVA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808080" w:themeColor="background1" w:themeShade="80"/>
              <w:right w:val="single" w:sz="12" w:space="0" w:color="BFBFBF" w:themeColor="background1" w:themeShade="BF"/>
            </w:tcBorders>
            <w:shd w:val="clear" w:color="auto" w:fill="E7E6E6" w:themeFill="background2"/>
            <w:vAlign w:val="center"/>
          </w:tcPr>
          <w:p w:rsidR="00E95D54" w:rsidRPr="00C77A3C" w:rsidRDefault="00E95D54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77A3C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E95D54" w:rsidRPr="00C77A3C" w:rsidRDefault="00E95D54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otal</w:t>
            </w:r>
            <w:r w:rsidR="00D0468C">
              <w:rPr>
                <w:rFonts w:ascii="Times New Roman" w:hAnsi="Times New Roman" w:cs="Times New Roman"/>
                <w:szCs w:val="20"/>
                <w:lang w:eastAsia="ko-KR"/>
              </w:rPr>
              <w:t xml:space="preserve"> (n=190</w:t>
            </w:r>
            <w:r w:rsidR="00523E09">
              <w:rPr>
                <w:rFonts w:ascii="Times New Roman" w:hAnsi="Times New Roman" w:cs="Times New Roman"/>
                <w:szCs w:val="20"/>
                <w:lang w:eastAsia="ko-KR"/>
              </w:rPr>
              <w:t>, mean</w:t>
            </w:r>
            <w:r w:rsidR="00523E09" w:rsidRPr="001D5C0A">
              <w:rPr>
                <w:rFonts w:ascii="Times New Roman" w:hAnsi="Times New Roman" w:cs="Times New Roman"/>
                <w:szCs w:val="20"/>
              </w:rPr>
              <w:t>±</w:t>
            </w:r>
            <w:r w:rsidR="00523E09">
              <w:rPr>
                <w:rFonts w:ascii="Times New Roman" w:hAnsi="Times New Roman" w:cs="Times New Roman"/>
                <w:szCs w:val="20"/>
              </w:rPr>
              <w:t>SD</w:t>
            </w:r>
            <w:r w:rsidR="00D0468C"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2055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E95D54" w:rsidRPr="00C77A3C" w:rsidRDefault="00E95D54" w:rsidP="005A566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E95D54" w:rsidRPr="00C77A3C" w:rsidRDefault="00E95D54" w:rsidP="005A566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808080" w:themeColor="background1" w:themeShade="80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E95D54" w:rsidRPr="00C77A3C" w:rsidRDefault="00E95D54" w:rsidP="005A566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Righ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Lef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1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roup by recurrence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200" w:firstLine="44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L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ow recurrence (n=114, mean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SD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Righ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Lef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200" w:firstLine="44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H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igh recurrence (n=76, mean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SD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Righ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Lef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1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roup by reoperation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   Reoperated (n=34, mean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SD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CB3A5F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Righ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CB3A5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Lef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 xml:space="preserve">    Non-reoperated (n=156, mean</w:t>
            </w:r>
            <w:r w:rsidRPr="001D5C0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SD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)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23E09" w:rsidRPr="00C77A3C" w:rsidTr="000C013E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Righ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0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523E09" w:rsidRPr="00C77A3C" w:rsidTr="0085227D">
        <w:tc>
          <w:tcPr>
            <w:tcW w:w="3969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ind w:firstLineChars="400" w:firstLine="880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Cs w:val="20"/>
                <w:lang w:eastAsia="ko-KR"/>
              </w:rPr>
              <w:t>Left</w:t>
            </w:r>
          </w:p>
        </w:tc>
        <w:tc>
          <w:tcPr>
            <w:tcW w:w="2055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5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2056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.01</w:t>
            </w:r>
            <w:r w:rsidRPr="00C77A3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010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szCs w:val="20"/>
                <w:lang w:eastAsia="ko-KR"/>
              </w:rPr>
              <w:t>0.001</w:t>
            </w:r>
          </w:p>
        </w:tc>
      </w:tr>
      <w:tr w:rsidR="0085227D" w:rsidRPr="00C77A3C" w:rsidTr="0085227D">
        <w:tc>
          <w:tcPr>
            <w:tcW w:w="9090" w:type="dxa"/>
            <w:gridSpan w:val="4"/>
            <w:tcBorders>
              <w:top w:val="single" w:sz="12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227D" w:rsidRDefault="0085227D" w:rsidP="0085227D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 w:hint="eastAsia"/>
                <w:szCs w:val="20"/>
                <w:lang w:eastAsia="ko-KR"/>
              </w:rPr>
            </w:pPr>
            <w:r w:rsidRPr="0085227D">
              <w:rPr>
                <w:rFonts w:ascii="Times New Roman" w:hAnsi="Times New Roman" w:cs="Times New Roman"/>
                <w:sz w:val="18"/>
                <w:szCs w:val="20"/>
              </w:rPr>
              <w:t>BCVA, best corrected visual acuity; n, numbers; SD, standard deviation; all values are expressed in Logarithmic Minimum angle of resolution.</w:t>
            </w:r>
          </w:p>
        </w:tc>
      </w:tr>
      <w:tr w:rsidR="00523E09" w:rsidRPr="00C77A3C" w:rsidTr="0085227D">
        <w:tc>
          <w:tcPr>
            <w:tcW w:w="9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E09" w:rsidRPr="00C77A3C" w:rsidRDefault="00523E09" w:rsidP="00523E09">
            <w:pPr>
              <w:widowControl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4932CA" w:rsidRPr="00E95D54" w:rsidRDefault="003D6EC2"/>
    <w:sectPr w:rsidR="004932CA" w:rsidRPr="00E95D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6EC2" w:rsidRDefault="003D6EC2" w:rsidP="00EB7736">
      <w:pPr>
        <w:spacing w:after="0" w:line="240" w:lineRule="auto"/>
      </w:pPr>
      <w:r>
        <w:separator/>
      </w:r>
    </w:p>
  </w:endnote>
  <w:endnote w:type="continuationSeparator" w:id="0">
    <w:p w:rsidR="003D6EC2" w:rsidRDefault="003D6EC2" w:rsidP="00EB7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6EC2" w:rsidRDefault="003D6EC2" w:rsidP="00EB7736">
      <w:pPr>
        <w:spacing w:after="0" w:line="240" w:lineRule="auto"/>
      </w:pPr>
      <w:r>
        <w:separator/>
      </w:r>
    </w:p>
  </w:footnote>
  <w:footnote w:type="continuationSeparator" w:id="0">
    <w:p w:rsidR="003D6EC2" w:rsidRDefault="003D6EC2" w:rsidP="00EB7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D54"/>
    <w:rsid w:val="00022457"/>
    <w:rsid w:val="000C013E"/>
    <w:rsid w:val="003D6EC2"/>
    <w:rsid w:val="00523E09"/>
    <w:rsid w:val="00701CFE"/>
    <w:rsid w:val="0085227D"/>
    <w:rsid w:val="00886D61"/>
    <w:rsid w:val="00C0734E"/>
    <w:rsid w:val="00CB3A5F"/>
    <w:rsid w:val="00D0468C"/>
    <w:rsid w:val="00E95D54"/>
    <w:rsid w:val="00EB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6500C"/>
  <w15:chartTrackingRefBased/>
  <w15:docId w15:val="{81D37268-5244-439B-9AC6-25FB86DDB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D54"/>
    <w:pPr>
      <w:jc w:val="left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D54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77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7736"/>
    <w:rPr>
      <w:kern w:val="0"/>
      <w:sz w:val="22"/>
      <w:lang w:val="en-IN" w:eastAsia="en-US"/>
    </w:rPr>
  </w:style>
  <w:style w:type="paragraph" w:styleId="a5">
    <w:name w:val="footer"/>
    <w:basedOn w:val="a"/>
    <w:link w:val="Char0"/>
    <w:uiPriority w:val="99"/>
    <w:unhideWhenUsed/>
    <w:rsid w:val="00EB77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7736"/>
    <w:rPr>
      <w:kern w:val="0"/>
      <w:sz w:val="22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1-11T01:47:00Z</dcterms:created>
  <dcterms:modified xsi:type="dcterms:W3CDTF">2023-11-11T01:56:00Z</dcterms:modified>
</cp:coreProperties>
</file>